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F0851" w14:textId="078820A9" w:rsidR="00594D87" w:rsidRDefault="00594D87" w:rsidP="00594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2E4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C0AC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ll </w:t>
      </w:r>
      <w:r w:rsidRPr="00FC0AC7">
        <w:rPr>
          <w:rFonts w:ascii="Times New Roman" w:hAnsi="Times New Roman" w:cs="Times New Roman"/>
          <w:sz w:val="24"/>
          <w:szCs w:val="24"/>
        </w:rPr>
        <w:t xml:space="preserve">Likert scale </w:t>
      </w:r>
      <w:r>
        <w:rPr>
          <w:rFonts w:ascii="Times New Roman" w:hAnsi="Times New Roman" w:cs="Times New Roman"/>
          <w:sz w:val="24"/>
          <w:szCs w:val="24"/>
        </w:rPr>
        <w:t xml:space="preserve">survey </w:t>
      </w:r>
      <w:r w:rsidRPr="00FC0AC7">
        <w:rPr>
          <w:rFonts w:ascii="Times New Roman" w:hAnsi="Times New Roman" w:cs="Times New Roman"/>
          <w:sz w:val="24"/>
          <w:szCs w:val="24"/>
        </w:rPr>
        <w:t>response</w:t>
      </w:r>
      <w:r>
        <w:rPr>
          <w:rFonts w:ascii="Times New Roman" w:hAnsi="Times New Roman" w:cs="Times New Roman"/>
          <w:sz w:val="24"/>
          <w:szCs w:val="24"/>
        </w:rPr>
        <w:t>s.</w:t>
      </w:r>
    </w:p>
    <w:p w14:paraId="11AED801" w14:textId="77777777" w:rsidR="00594D87" w:rsidRDefault="00594D87" w:rsidP="00594D8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7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5"/>
        <w:gridCol w:w="849"/>
        <w:gridCol w:w="907"/>
        <w:gridCol w:w="907"/>
        <w:gridCol w:w="907"/>
        <w:gridCol w:w="907"/>
        <w:gridCol w:w="908"/>
        <w:gridCol w:w="1276"/>
      </w:tblGrid>
      <w:tr w:rsidR="00B57533" w:rsidRPr="009F0539" w14:paraId="65F10C3F" w14:textId="77777777" w:rsidTr="00E171D5">
        <w:trPr>
          <w:cantSplit/>
          <w:trHeight w:val="536"/>
        </w:trPr>
        <w:tc>
          <w:tcPr>
            <w:tcW w:w="31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5D21798" w14:textId="2031950E" w:rsidR="00B57533" w:rsidRPr="009F0539" w:rsidRDefault="00B57533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 Item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7DFF2B2" w14:textId="02972329" w:rsidR="00B57533" w:rsidRPr="009F0539" w:rsidRDefault="00B57533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81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280267" w14:textId="08C31223" w:rsidR="00B57533" w:rsidRDefault="00B57533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kert scale response; n (%)</w:t>
            </w:r>
          </w:p>
        </w:tc>
      </w:tr>
      <w:tr w:rsidR="00B57533" w:rsidRPr="009F0539" w14:paraId="3DF315CC" w14:textId="2A95B18D" w:rsidTr="00E171D5">
        <w:trPr>
          <w:cantSplit/>
          <w:trHeight w:val="536"/>
        </w:trPr>
        <w:tc>
          <w:tcPr>
            <w:tcW w:w="31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BA16A43" w14:textId="71525C6D" w:rsidR="00B57533" w:rsidRPr="009F0539" w:rsidRDefault="00B57533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A768C9D" w14:textId="6F25B255" w:rsidR="00B57533" w:rsidRPr="009F0539" w:rsidRDefault="00B57533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20265BC" w14:textId="487C374C" w:rsidR="00B57533" w:rsidRPr="009F0539" w:rsidRDefault="00B57533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43E6FA7" w14:textId="2610B112" w:rsidR="00B57533" w:rsidRPr="009F0539" w:rsidRDefault="00B57533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2A2A706" w14:textId="66CC395F" w:rsidR="00B57533" w:rsidRPr="009F0539" w:rsidRDefault="00B57533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7893C24" w14:textId="4CA6E61B" w:rsidR="00B57533" w:rsidRPr="009F0539" w:rsidRDefault="00B57533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3DCB8E0" w14:textId="20EF4D5A" w:rsidR="00B57533" w:rsidRPr="009F0539" w:rsidRDefault="00B57533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BC93EB2" w14:textId="38308838" w:rsidR="00B57533" w:rsidRDefault="00B57533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nsus</w:t>
            </w:r>
          </w:p>
        </w:tc>
      </w:tr>
      <w:tr w:rsidR="00F51136" w:rsidRPr="009F0539" w14:paraId="49545389" w14:textId="1A54FA92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7DC4711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I could describe what artificial intelligence, machine learning, neural networks, and/or deep learning are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9F5822" w14:textId="67EDA91F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0875D0" w14:textId="3E9B6B1B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2967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2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96B272" w14:textId="6B68D2F5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  <w:r w:rsidR="002967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1.4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A2F1AB" w14:textId="2F71ED47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  <w:r w:rsidR="002967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7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327183" w14:textId="40A88267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  <w:r w:rsidR="002967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81B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5FCBCC" w14:textId="1B9F7972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481B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1D81A3" w14:textId="03232D35" w:rsidR="00F51136" w:rsidRPr="00F51136" w:rsidRDefault="00C874E4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ed (</w:t>
            </w:r>
            <w:r w:rsidR="006645E3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 w:rsidR="00806B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645E3">
              <w:rPr>
                <w:rFonts w:ascii="Times New Roman" w:hAnsi="Times New Roman" w:cs="Times New Roman"/>
                <w:sz w:val="20"/>
                <w:szCs w:val="20"/>
              </w:rPr>
              <w:t xml:space="preserve">% agree, </w:t>
            </w:r>
            <w:r w:rsidR="00806B1C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  <w:r w:rsidR="006645E3">
              <w:rPr>
                <w:rFonts w:ascii="Times New Roman" w:hAnsi="Times New Roman" w:cs="Times New Roman"/>
                <w:sz w:val="20"/>
                <w:szCs w:val="20"/>
              </w:rPr>
              <w:t>% disagree)</w:t>
            </w:r>
          </w:p>
        </w:tc>
      </w:tr>
      <w:tr w:rsidR="00F51136" w:rsidRPr="009F0539" w14:paraId="6351E451" w14:textId="148CC595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158277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I could provide examples of artificial intelligence, machine learning, neural networks, and/or deep learning applications in medicine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3AE4F3" w14:textId="7A88250F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36EFF1" w14:textId="5002BD97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481B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6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39E9A7" w14:textId="14302605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  <w:r w:rsidR="00481B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32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30BB12" w14:textId="162F5154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932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.3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7514FA" w14:textId="304FD03E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  <w:r w:rsidR="00932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9.8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D21060" w14:textId="00F4B45E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932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A4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84A830" w14:textId="528468A9" w:rsidR="00F51136" w:rsidRPr="00F51136" w:rsidRDefault="00806B1C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ed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 agree, 38.0% disagree)</w:t>
            </w:r>
          </w:p>
        </w:tc>
      </w:tr>
      <w:tr w:rsidR="00F51136" w:rsidRPr="009F0539" w14:paraId="1F25E6A9" w14:textId="7CC5388A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7B0D9E1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I understand artificial intelligence research methods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A38081" w14:textId="6FF0E792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5D4B18" w14:textId="46B82575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820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9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A45130" w14:textId="2181D2E6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820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D4ABA5" w14:textId="0C8474E2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820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.9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305696" w14:textId="5084C5D6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  <w:r w:rsidR="00820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2.1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C5CC48" w14:textId="10A68461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="00820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1712C6" w14:textId="7AF63463" w:rsidR="00F51136" w:rsidRPr="00F51136" w:rsidRDefault="00F2019B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 (63.1%)</w:t>
            </w:r>
          </w:p>
        </w:tc>
      </w:tr>
      <w:tr w:rsidR="00F51136" w:rsidRPr="009F0539" w14:paraId="00D75FBD" w14:textId="661505AD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C0EB47F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Artificial intelligence applications are commonly used in medicine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2F211D" w14:textId="5B0F1D84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80E5C5" w14:textId="688183A1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820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575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8384CD" w14:textId="41C1387C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  <w:r w:rsidR="00913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7.5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6CB7FC" w14:textId="63D1171D" w:rsidR="00F51136" w:rsidRPr="00913AD7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  <w:r w:rsidR="00913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0.2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094A68" w14:textId="00BB2AC3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913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8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EFBA09" w14:textId="6D55D243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13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87A1F4" w14:textId="22161AEE" w:rsidR="00F51136" w:rsidRPr="00F51136" w:rsidRDefault="00BB434B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 (59.3%)</w:t>
            </w:r>
          </w:p>
        </w:tc>
      </w:tr>
      <w:tr w:rsidR="00F51136" w:rsidRPr="009F0539" w14:paraId="66AA9D9F" w14:textId="5C3B9DD1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1808D8E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Artificial intelligence applications have improved medicine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C36DC3" w14:textId="6B0DD430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76C629" w14:textId="4F92B2BA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  <w:r w:rsidR="00913A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0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B8E580" w14:textId="7EDA4F32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  <w:r w:rsidR="00C0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1.3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A6D34A" w14:textId="6D3D6E80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  <w:r w:rsidR="00C0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71F112" w14:textId="478DA7EB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C0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8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CA8217" w14:textId="2B41E697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028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2236F0" w14:textId="7BE553F0" w:rsidR="00F51136" w:rsidRPr="00F51136" w:rsidRDefault="008E1EF0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 (73.7%)</w:t>
            </w:r>
          </w:p>
        </w:tc>
      </w:tr>
      <w:tr w:rsidR="00F51136" w:rsidRPr="009F0539" w14:paraId="72431045" w14:textId="29B9357C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A6DC0DE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Artificial intelligence applications in medicine will become common in the future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8CD1E7" w14:textId="060B2D45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4D3A68" w14:textId="66B26485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  <w:r w:rsidR="00347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3.4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A0B5F9" w14:textId="741C070A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  <w:r w:rsidR="00347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0.2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001813" w14:textId="6675E9C2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347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0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D5186A" w14:textId="1162B8F0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47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19E19A" w14:textId="4529440A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479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45A672" w14:textId="7855D685" w:rsidR="00F51136" w:rsidRPr="00F51136" w:rsidRDefault="008E1EF0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 (93.6%)</w:t>
            </w:r>
          </w:p>
        </w:tc>
      </w:tr>
      <w:tr w:rsidR="00F51136" w:rsidRPr="009F0539" w14:paraId="762E1213" w14:textId="0A7C897D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1D42E3D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Artificial intelligence will improve medicine in the future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FEA7B7" w14:textId="3F688BED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A000B0" w14:textId="091E1E43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  <w:r w:rsidR="00191C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7.8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F51770" w14:textId="0509AB96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  <w:r w:rsidR="00191C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6.2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FFC7CD" w14:textId="3A9950D8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191C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3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C8D230" w14:textId="3A64BC57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191C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A0CE1F" w14:textId="16361B83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91C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B33BAD" w14:textId="4825F5A2" w:rsidR="00F51136" w:rsidRPr="00F51136" w:rsidRDefault="008E1EF0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 (84.0</w:t>
            </w:r>
            <w:r w:rsidR="00E1300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51136" w:rsidRPr="009F0539" w14:paraId="1CC99D58" w14:textId="17502C20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0785CBC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Artificial intelligence will revolutionize medicine in the future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8A7FA0" w14:textId="5F7CA9E4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7EA7D2" w14:textId="2CCD7079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  <w:r w:rsidR="0004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3.0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F5FA89" w14:textId="73F520C6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  <w:r w:rsidR="0004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1.0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A72E87" w14:textId="5916E239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  <w:r w:rsidR="0004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.5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878316" w14:textId="752A8984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04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1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F14C6E" w14:textId="26AEDCED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4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B97E65" w14:textId="5010D3D1" w:rsidR="00F51136" w:rsidRPr="00F51136" w:rsidRDefault="00B92A74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 (74.0%)</w:t>
            </w:r>
          </w:p>
        </w:tc>
      </w:tr>
      <w:tr w:rsidR="00F51136" w:rsidRPr="009F0539" w14:paraId="5864E156" w14:textId="5E8A7BC5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DA5E94B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Artificial intelligence applications will be cost-effective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F3E884" w14:textId="46C53C25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20A1E0" w14:textId="7FC0BEE9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  <w:r w:rsidR="00FA59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.8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CB8C85" w14:textId="2E7E2C06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  <w:r w:rsidR="00FA59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3.5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270EDB" w14:textId="7E01C4EF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  <w:r w:rsidR="00FA59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9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D0A749" w14:textId="0A49CB36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FA59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5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BADBB9" w14:textId="543B65CA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A59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BB1CF2" w14:textId="041F011A" w:rsidR="00F51136" w:rsidRPr="00F51136" w:rsidRDefault="00B92A74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 (64.3%)</w:t>
            </w:r>
          </w:p>
        </w:tc>
      </w:tr>
      <w:tr w:rsidR="00F51136" w:rsidRPr="009F0539" w14:paraId="5B2A67BD" w14:textId="41A2A1F7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1257E81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Artificial intelligence will cause more benefits than harm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72E1AD" w14:textId="6C5E402E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4BF7FE" w14:textId="5D7AB5CB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651D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.8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01B10F" w14:textId="7B7ED6EA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  <w:r w:rsidR="00651D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3.6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02F293" w14:textId="23BFF19F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  <w:r w:rsidR="00651D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6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F3879D" w14:textId="238474B8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CF5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0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E28E0A" w14:textId="6F043B9A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F5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2C697C" w14:textId="213F9B5C" w:rsidR="00F51136" w:rsidRPr="00F51136" w:rsidRDefault="00860DC7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 (50.4%)</w:t>
            </w:r>
          </w:p>
        </w:tc>
      </w:tr>
      <w:tr w:rsidR="00F51136" w:rsidRPr="009F0539" w14:paraId="116BB437" w14:textId="7F7568CC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4DAA2F8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Artificial intelligence will optimize physician’s work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AAA762" w14:textId="29262FFE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8FC8E4" w14:textId="6B733EDC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 w:rsidR="00CF5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76F9B0" w14:textId="27F26AA5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  <w:r w:rsidR="00CF5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6.3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4F7327" w14:textId="5D49FB20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CF5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6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93CC87" w14:textId="30ED423F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F5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4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879BD2" w14:textId="6640F2D6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F56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426866" w14:textId="44D08A0A" w:rsidR="00F51136" w:rsidRPr="00F51136" w:rsidRDefault="00860DC7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 (77.4%)</w:t>
            </w:r>
          </w:p>
        </w:tc>
      </w:tr>
      <w:tr w:rsidR="00F51136" w:rsidRPr="009F0539" w14:paraId="5C68EE76" w14:textId="6648CF2C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BED5FB8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 xml:space="preserve">There is a lot of hype surrounding artificial intelligence in </w:t>
            </w:r>
            <w:proofErr w:type="gramStart"/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medicine</w:t>
            </w:r>
            <w:proofErr w:type="gramEnd"/>
            <w:r w:rsidRPr="009F0539">
              <w:rPr>
                <w:rFonts w:ascii="Times New Roman" w:hAnsi="Times New Roman" w:cs="Times New Roman"/>
                <w:sz w:val="20"/>
                <w:szCs w:val="20"/>
              </w:rPr>
              <w:t xml:space="preserve"> but it will soon be over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7E0976" w14:textId="11D46C18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EB1F8D" w14:textId="14778028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43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D1E26A" w14:textId="7E258709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343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B8106B" w14:textId="4321AD27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343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.0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E1D769" w14:textId="0827FA3F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</w:t>
            </w:r>
            <w:r w:rsidR="00343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6.3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A3D28D" w14:textId="2B22A176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3435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40B3AA" w14:textId="7E02A973" w:rsidR="00F51136" w:rsidRPr="00F51136" w:rsidRDefault="00860DC7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 (76.8%)</w:t>
            </w:r>
          </w:p>
        </w:tc>
      </w:tr>
      <w:tr w:rsidR="00F51136" w:rsidRPr="009F0539" w14:paraId="6610D3BA" w14:textId="7D2453DE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0911D34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In the future some or all physicians will be replaced by AI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1A22CB" w14:textId="6BF5C58D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F56B64" w14:textId="7D96FAAD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F62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8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61FD6F" w14:textId="403F5652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="00F62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.6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5B3B05" w14:textId="00897D8E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F62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69BE8D" w14:textId="74795E21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  <w:r w:rsidR="00F62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9.3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7649A6" w14:textId="7661A13F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  <w:r w:rsidR="00F629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6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B25705" w14:textId="5D3D5737" w:rsidR="00F51136" w:rsidRPr="00F51136" w:rsidRDefault="00F31BEC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 (65.5%)</w:t>
            </w:r>
          </w:p>
        </w:tc>
      </w:tr>
      <w:tr w:rsidR="00F51136" w:rsidRPr="009F0539" w14:paraId="479006CE" w14:textId="7D03D83F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E977790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The development of artificial intelligence in medicine frightens me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D2A5DC" w14:textId="2DE46C0C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97DD54" w14:textId="6134C3F7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625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9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62BC37" w14:textId="3142BC8A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  <w:r w:rsidR="00625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.8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C0CE7F" w14:textId="1A92D494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  <w:r w:rsidR="00625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.8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C17A5E" w14:textId="7DF16914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  <w:r w:rsidR="00625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9.2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2CC4A7" w14:textId="4FCD8B6E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6257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8BEB31" w14:textId="23CF70F9" w:rsidR="00F51136" w:rsidRPr="00F51136" w:rsidRDefault="00F31BEC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 (52.6%)</w:t>
            </w:r>
          </w:p>
        </w:tc>
      </w:tr>
      <w:tr w:rsidR="00F51136" w:rsidRPr="009F0539" w14:paraId="658A5912" w14:textId="1696F0C5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B61DCEE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Artificial intelligence will never make the human physician expendable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659D54" w14:textId="69B9DF58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02C1C9" w14:textId="1DEC7FF3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  <w:r w:rsidR="006E7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0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F227EC" w14:textId="73672F35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  <w:r w:rsidR="006E7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7.4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C495A4" w14:textId="7F1B1CCB" w:rsidR="006E7ED8" w:rsidRPr="006E7ED8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 w:rsidR="006E7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.0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8B7F67" w14:textId="0F6A872E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6E7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0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106D37" w14:textId="44A76EA2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6E7E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9F79C1" w14:textId="29177151" w:rsidR="00F51136" w:rsidRPr="00F51136" w:rsidRDefault="00F31BEC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 (67.5%)</w:t>
            </w:r>
          </w:p>
        </w:tc>
      </w:tr>
      <w:tr w:rsidR="00F51136" w:rsidRPr="009F0539" w14:paraId="4410E3D5" w14:textId="6DE5BE08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787F8D6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The medical specialty or discipline that I am interested in pursuing will be particularly affected by artificial intelligence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61CF6F" w14:textId="1D0B83CA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D3CD1B" w14:textId="27C3060B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773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4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88108A" w14:textId="1CA38034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  <w:r w:rsidR="00773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3.4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AE655E" w14:textId="3E5DE574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  <w:r w:rsidR="00773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3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8C7851" w14:textId="6BBAEA66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  <w:r w:rsidR="00773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8.8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DFAD24" w14:textId="3442626A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773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B818F7" w14:textId="7C483B2E" w:rsidR="00F51136" w:rsidRPr="00F51136" w:rsidRDefault="00972E0E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ed (</w:t>
            </w:r>
            <w:r w:rsidR="009C674B">
              <w:rPr>
                <w:rFonts w:ascii="Times New Roman" w:hAnsi="Times New Roman" w:cs="Times New Roman"/>
                <w:sz w:val="20"/>
                <w:szCs w:val="20"/>
              </w:rPr>
              <w:t>31.7% agree, 35.1% disagree)</w:t>
            </w:r>
          </w:p>
        </w:tc>
      </w:tr>
      <w:tr w:rsidR="00F51136" w:rsidRPr="009F0539" w14:paraId="0B7909D8" w14:textId="2322A5F2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7013194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I will need to understand artificial intelligence during my medical career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D7D461" w14:textId="1847958B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09A9FC" w14:textId="24B83A5E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  <w:r w:rsidR="00773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.5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3A0CAC" w14:textId="3320DA94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  <w:r w:rsidR="00773F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5</w:t>
            </w:r>
            <w:r w:rsidR="00EF0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0D36B7" w14:textId="72358C7A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 w:rsidR="00EF0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9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3E1FE7" w14:textId="21EE3229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EF0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0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E20835" w14:textId="37600A0D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F0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44E9AB" w14:textId="316D2D34" w:rsidR="00F51136" w:rsidRPr="00F51136" w:rsidRDefault="009C674B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 (68.</w:t>
            </w:r>
            <w:r w:rsidR="00B02083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</w:tr>
      <w:tr w:rsidR="00F51136" w:rsidRPr="009F0539" w14:paraId="276CCCCE" w14:textId="2E914FFF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D7B548C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I will use artificial intelligence applications during my medical career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6757BA" w14:textId="39E32F79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6480C1" w14:textId="374A2EC0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  <w:r w:rsidR="00EF0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1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9A779A" w14:textId="59A927C3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  <w:r w:rsidR="00EF0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8.8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1040B9" w14:textId="540A371E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  <w:r w:rsidR="00EF0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3.9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693B10" w14:textId="4B60358E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EF0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3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B219BE" w14:textId="36D1B70D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0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B6AE0D" w14:textId="106F1755" w:rsidR="00F51136" w:rsidRPr="00F51136" w:rsidRDefault="00B02083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 (72.9</w:t>
            </w:r>
            <w:r w:rsidR="00DF230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1136" w:rsidRPr="009F0539" w14:paraId="0E213F70" w14:textId="3BC2C2FE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3F9D055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tificial intelligence should be a formally taught topic in medical education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BA0A05" w14:textId="7AEF884B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31FA12" w14:textId="5F27EAF2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  <w:r w:rsidR="00777C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.8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13A221" w14:textId="4DF47894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  <w:r w:rsidR="00777C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5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9A35F7" w14:textId="1C63F941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  <w:r w:rsidR="00777C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.6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7392B9" w14:textId="597A8A95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777C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5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D40B4A" w14:textId="6835D724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77C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BF5FC4" w14:textId="4FA7A2A9" w:rsidR="00F51136" w:rsidRPr="00F51136" w:rsidRDefault="00B02083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 (66.8</w:t>
            </w:r>
            <w:r w:rsidR="00DF230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1136" w:rsidRPr="009F0539" w14:paraId="48BA133A" w14:textId="1DBDAC7C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C8B709F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I have received training in the use of artificial intelligence applications in medicine in formal curriculum (classes, lectures, small groups)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6C61CB" w14:textId="4D2FE025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E0BC91" w14:textId="09AD8658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777C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5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6F9B0B" w14:textId="27381DA8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777C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0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64FB3C" w14:textId="19021D6F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777C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0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83D113" w14:textId="1949E79A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  <w:r w:rsidR="00777C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2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F28589" w14:textId="04E9443E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  <w:r w:rsidR="00926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0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8EC9D9" w14:textId="10DED540" w:rsidR="00F51136" w:rsidRPr="00F51136" w:rsidRDefault="00B02083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 (</w:t>
            </w:r>
            <w:r w:rsidR="004C7F39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  <w:r w:rsidR="00DF230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C7F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51136" w:rsidRPr="009F0539" w14:paraId="7181C2A6" w14:textId="5F1C009D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580811F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I believe that I will receive training in the use of artificial intelligence applications in medicine in formal curriculum (classes, lectures, small groups) in the future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E64F10" w14:textId="57C6187A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120081" w14:textId="069411A6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130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4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34C466" w14:textId="2033541A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130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.6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99223A" w14:textId="78B03450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  <w:r w:rsidR="00130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.9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55DF5D" w14:textId="2D680CF5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  <w:r w:rsidR="00130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3.7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80DFCC" w14:textId="34A5FDA4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130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50654B" w14:textId="30A94C60" w:rsidR="00F51136" w:rsidRPr="00F51136" w:rsidRDefault="005B2AFF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 (59.0%)</w:t>
            </w:r>
          </w:p>
        </w:tc>
      </w:tr>
      <w:tr w:rsidR="00F51136" w:rsidRPr="009F0539" w14:paraId="598D9E7E" w14:textId="4EA49BF0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A15406F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I have received training in the use of artificial intelligence in medicine externally (independently attended talks, conferences, lectures, workshops)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55ABFB" w14:textId="728AD5D2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4741C2" w14:textId="142DFDD8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130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4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CE0E38" w14:textId="3B0223B3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 w:rsidR="00130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30F59A" w14:textId="36DFE08F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130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527025" w14:textId="71C1535D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  <w:r w:rsidR="00130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2.9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0B6209" w14:textId="11ED3EEE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  <w:r w:rsidR="00130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FF2859" w14:textId="5EFF5B1A" w:rsidR="00F51136" w:rsidRPr="00F51136" w:rsidRDefault="005B2AFF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 (65.6%)</w:t>
            </w:r>
          </w:p>
        </w:tc>
      </w:tr>
      <w:tr w:rsidR="00F51136" w:rsidRPr="009F0539" w14:paraId="6BF2A460" w14:textId="5B0A1A3E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9063CBD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I have received training in the use of artificial intelligence in medicine through research or work experiences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54E6E3" w14:textId="16889047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4E91EE" w14:textId="6F006EE8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B16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5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4F3419" w14:textId="6B22F1B4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B16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9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7FD93B" w14:textId="160BD5B0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B16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2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A87CAF" w14:textId="2703135F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  <w:r w:rsidR="00B16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3.5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50E6A0" w14:textId="6F52E8B6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  <w:r w:rsidR="00B16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6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9DA75F" w14:textId="677F1A50" w:rsidR="00F51136" w:rsidRPr="00F51136" w:rsidRDefault="005B2AFF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 (70.4%)</w:t>
            </w:r>
          </w:p>
        </w:tc>
      </w:tr>
      <w:tr w:rsidR="00F51136" w:rsidRPr="009F0539" w14:paraId="5121A956" w14:textId="0F0BF173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698E8B1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I have independently educated myself about artificial intelligence in medicine (Google, PubMed, literature search, news articles)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23A4D8" w14:textId="415AA4F9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506146" w14:textId="2787D757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="00B16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6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8A703C" w14:textId="7139DDDA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  <w:r w:rsidR="00B16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0.3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4FF8A9" w14:textId="19885EC4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B16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.7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3B11D9" w14:textId="109267EE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  <w:r w:rsidR="00B16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9.5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BCFA7E" w14:textId="2ADEDD78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B16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3A7462" w14:textId="495E1C8A" w:rsidR="00F51136" w:rsidRPr="00F51136" w:rsidRDefault="005B2AFF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ed (</w:t>
            </w:r>
            <w:r w:rsidR="00476107">
              <w:rPr>
                <w:rFonts w:ascii="Times New Roman" w:hAnsi="Times New Roman" w:cs="Times New Roman"/>
                <w:sz w:val="20"/>
                <w:szCs w:val="20"/>
              </w:rPr>
              <w:t>41.9% agree, 42.4% disagree)</w:t>
            </w:r>
          </w:p>
        </w:tc>
      </w:tr>
      <w:tr w:rsidR="00F51136" w:rsidRPr="009F0539" w14:paraId="42718AE6" w14:textId="5BAA8B94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36A2156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I feel like my learning opportunities about artificial intelligence in medicine have been adequate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8D9297" w14:textId="7BC4EFC6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5AA25A" w14:textId="482F9A4D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2643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4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EFE7CE" w14:textId="57C3DDBB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2643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9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D35BE4" w14:textId="61D842AF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2643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D6A22A" w14:textId="6A96FA8F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  <w:r w:rsidR="002643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4.2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C42A1F" w14:textId="2E9D709B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2643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B99105" w14:textId="0CF37C47" w:rsidR="00F51136" w:rsidRPr="00F51136" w:rsidRDefault="00476107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 (73.6%)</w:t>
            </w:r>
          </w:p>
        </w:tc>
      </w:tr>
      <w:tr w:rsidR="00F51136" w:rsidRPr="009F0539" w14:paraId="3C53FBC1" w14:textId="632680CF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EA8395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I think that it is important that I better study artificial intelligence in medicine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C69F6D" w14:textId="7C1EAC5B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F4A45C" w14:textId="6CCD1374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2643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.3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FE5118" w14:textId="4EFC6368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  <w:r w:rsidR="002643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6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5BC6C3" w14:textId="722CDE35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  <w:r w:rsidR="0096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5.7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3B2601" w14:textId="7B9E1F56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96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2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98067D" w14:textId="7B5F6802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96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288088" w14:textId="47D7C332" w:rsidR="00F51136" w:rsidRPr="00F51136" w:rsidRDefault="00476107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 (61.9%)</w:t>
            </w:r>
          </w:p>
        </w:tc>
      </w:tr>
      <w:tr w:rsidR="00F51136" w:rsidRPr="009F0539" w14:paraId="50C8A4B7" w14:textId="23B4F16F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CEDDF12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I feel that my understanding of programming or mathematics is a barrier to my understanding of artificial intelligence in medicine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93AC13" w14:textId="5E55F635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408AB5" w14:textId="2A45B5C7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96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.5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7D6AAA" w14:textId="5AC13D67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  <w:r w:rsidR="00967B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30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49E0B1" w14:textId="0DA328A3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730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0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A814CA" w14:textId="44528B7E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  <w:r w:rsidR="00730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6.7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DE76D6" w14:textId="3F89A2CB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730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9EF9CD" w14:textId="23B73E24" w:rsidR="00F51136" w:rsidRPr="00F51136" w:rsidRDefault="0075658D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 (46.6%)</w:t>
            </w:r>
          </w:p>
        </w:tc>
      </w:tr>
      <w:tr w:rsidR="00F51136" w:rsidRPr="009F0539" w14:paraId="3FC10950" w14:textId="24F5DFBA" w:rsidTr="00E171D5">
        <w:trPr>
          <w:cantSplit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63EEED" w14:textId="77777777" w:rsidR="00F51136" w:rsidRPr="009F0539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539">
              <w:rPr>
                <w:rFonts w:ascii="Times New Roman" w:hAnsi="Times New Roman" w:cs="Times New Roman"/>
                <w:sz w:val="20"/>
                <w:szCs w:val="20"/>
              </w:rPr>
              <w:t>Given the chance, I would like to learn more about artificial intelligence.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D1C9E5" w14:textId="32CE4F3E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B187DE" w14:textId="0F7AAC22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  <w:r w:rsidR="00730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2.5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FC8D31" w14:textId="40C3B292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  <w:r w:rsidR="00730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5.5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E244E4" w14:textId="17C02A7F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730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.5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7D7B0D" w14:textId="4DCA8B57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730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3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3D256D" w14:textId="0EF394A0" w:rsidR="00F51136" w:rsidRPr="00F51136" w:rsidRDefault="00F51136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1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7306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94A33D" w14:textId="2C692A08" w:rsidR="00F51136" w:rsidRPr="00F51136" w:rsidRDefault="0075658D" w:rsidP="00E171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 (77.9%)</w:t>
            </w:r>
          </w:p>
        </w:tc>
      </w:tr>
    </w:tbl>
    <w:p w14:paraId="1576AC62" w14:textId="77777777" w:rsidR="003F304A" w:rsidRDefault="003F304A"/>
    <w:sectPr w:rsidR="003F30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D87"/>
    <w:rsid w:val="00011B63"/>
    <w:rsid w:val="00044187"/>
    <w:rsid w:val="0013042D"/>
    <w:rsid w:val="00191C7F"/>
    <w:rsid w:val="00264308"/>
    <w:rsid w:val="002967E8"/>
    <w:rsid w:val="00325521"/>
    <w:rsid w:val="0034354A"/>
    <w:rsid w:val="0034797C"/>
    <w:rsid w:val="003547BD"/>
    <w:rsid w:val="003D5C98"/>
    <w:rsid w:val="003F304A"/>
    <w:rsid w:val="00463483"/>
    <w:rsid w:val="00476107"/>
    <w:rsid w:val="00481B07"/>
    <w:rsid w:val="00484451"/>
    <w:rsid w:val="004C4750"/>
    <w:rsid w:val="004C7F39"/>
    <w:rsid w:val="00573EA8"/>
    <w:rsid w:val="00583BB5"/>
    <w:rsid w:val="00594D87"/>
    <w:rsid w:val="005A43BC"/>
    <w:rsid w:val="005B2AFF"/>
    <w:rsid w:val="00625784"/>
    <w:rsid w:val="00651DA8"/>
    <w:rsid w:val="006645E3"/>
    <w:rsid w:val="006E7ED8"/>
    <w:rsid w:val="00730663"/>
    <w:rsid w:val="0075658D"/>
    <w:rsid w:val="00773FE2"/>
    <w:rsid w:val="00777C12"/>
    <w:rsid w:val="007E2E80"/>
    <w:rsid w:val="00806B1C"/>
    <w:rsid w:val="008204FD"/>
    <w:rsid w:val="00860DC7"/>
    <w:rsid w:val="008E1EF0"/>
    <w:rsid w:val="00913AD7"/>
    <w:rsid w:val="00926E9D"/>
    <w:rsid w:val="009323EA"/>
    <w:rsid w:val="00967B73"/>
    <w:rsid w:val="00972E0E"/>
    <w:rsid w:val="009A0726"/>
    <w:rsid w:val="009C674B"/>
    <w:rsid w:val="00AA0F6F"/>
    <w:rsid w:val="00B02083"/>
    <w:rsid w:val="00B16791"/>
    <w:rsid w:val="00B50AB4"/>
    <w:rsid w:val="00B51C5D"/>
    <w:rsid w:val="00B57533"/>
    <w:rsid w:val="00B92A74"/>
    <w:rsid w:val="00BB434B"/>
    <w:rsid w:val="00BB6747"/>
    <w:rsid w:val="00C02898"/>
    <w:rsid w:val="00C205B5"/>
    <w:rsid w:val="00C874E4"/>
    <w:rsid w:val="00CF56AF"/>
    <w:rsid w:val="00DF230A"/>
    <w:rsid w:val="00E13004"/>
    <w:rsid w:val="00E171D5"/>
    <w:rsid w:val="00E35EA3"/>
    <w:rsid w:val="00EF0C51"/>
    <w:rsid w:val="00F2019B"/>
    <w:rsid w:val="00F31368"/>
    <w:rsid w:val="00F31BEC"/>
    <w:rsid w:val="00F4605A"/>
    <w:rsid w:val="00F51136"/>
    <w:rsid w:val="00F62965"/>
    <w:rsid w:val="00F73E34"/>
    <w:rsid w:val="00F7589B"/>
    <w:rsid w:val="00F9544B"/>
    <w:rsid w:val="00FA4E69"/>
    <w:rsid w:val="00FA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13030"/>
  <w15:chartTrackingRefBased/>
  <w15:docId w15:val="{661BE9B4-FC06-4AEF-BA59-74A0E59AF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D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2</Pages>
  <Words>714</Words>
  <Characters>4073</Characters>
  <Application>Microsoft Office Word</Application>
  <DocSecurity>0</DocSecurity>
  <Lines>33</Lines>
  <Paragraphs>9</Paragraphs>
  <ScaleCrop>false</ScaleCrop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Pucchio</dc:creator>
  <cp:keywords/>
  <dc:description/>
  <cp:lastModifiedBy>Aidan Pucchio</cp:lastModifiedBy>
  <cp:revision>74</cp:revision>
  <dcterms:created xsi:type="dcterms:W3CDTF">2022-07-25T18:07:00Z</dcterms:created>
  <dcterms:modified xsi:type="dcterms:W3CDTF">2022-09-02T18:50:00Z</dcterms:modified>
</cp:coreProperties>
</file>